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C18954E" w:rsidR="00B92965" w:rsidRDefault="00815F99" w:rsidP="00B92965">
                <w:r>
                  <w:t>10/8/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FD23F4F" w:rsidR="00B92965" w:rsidRDefault="00517A7D" w:rsidP="00815F99">
                <w:r>
                  <w:t>Asha Georg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F2B8EB7" w:rsidR="00B92965" w:rsidRDefault="00815F99" w:rsidP="00815F99">
                <w:r w:rsidRPr="00815F99">
                  <w:rPr>
                    <w:rFonts w:ascii="Verdana-Bold" w:hAnsi="Verdana-Bold" w:cs="Verdana-Bold"/>
                    <w:b/>
                    <w:bCs/>
                    <w:color w:val="2B2B2B"/>
                    <w:sz w:val="22"/>
                    <w:szCs w:val="22"/>
                    <w:lang w:val="en-GB"/>
                  </w:rPr>
                  <w:t xml:space="preserve">Overcoming blame culture: Key strategies to </w:t>
                </w:r>
                <w:proofErr w:type="spellStart"/>
                <w:r w:rsidRPr="00815F99">
                  <w:rPr>
                    <w:rFonts w:ascii="Verdana-Bold" w:hAnsi="Verdana-Bold" w:cs="Verdana-Bold"/>
                    <w:b/>
                    <w:bCs/>
                    <w:color w:val="2B2B2B"/>
                    <w:sz w:val="22"/>
                    <w:szCs w:val="22"/>
                    <w:lang w:val="en-GB"/>
                  </w:rPr>
                  <w:t>catalyzeMaternal</w:t>
                </w:r>
                <w:proofErr w:type="spellEnd"/>
                <w:r w:rsidRPr="00815F99">
                  <w:rPr>
                    <w:rFonts w:ascii="Verdana-Bold" w:hAnsi="Verdana-Bold" w:cs="Verdana-Bold"/>
                    <w:b/>
                    <w:bCs/>
                    <w:color w:val="2B2B2B"/>
                    <w:sz w:val="22"/>
                    <w:szCs w:val="22"/>
                    <w:lang w:val="en-GB"/>
                  </w:rPr>
                  <w:t xml:space="preserve">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C8DF28E" w:rsidR="00B92965" w:rsidRDefault="00815F99" w:rsidP="00B92965">
                <w:r w:rsidRPr="005A1499">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6CC2014C" w14:textId="77777777" w:rsidR="000A787F" w:rsidRDefault="00966FC0" w:rsidP="00966FC0">
                  <w:pPr>
                    <w:spacing w:after="240"/>
                    <w:rPr>
                      <w:rFonts w:ascii="Times New Roman" w:eastAsia="Times New Roman" w:hAnsi="Times New Roman"/>
                      <w:sz w:val="24"/>
                      <w:szCs w:val="24"/>
                      <w:lang w:eastAsia="en-ZA"/>
                    </w:rPr>
                  </w:pPr>
                  <w:permStart w:id="909969162" w:edGrp="everyone"/>
                  <w:r w:rsidRPr="009A2633">
                    <w:rPr>
                      <w:rFonts w:ascii="Times New Roman" w:eastAsia="Times New Roman" w:hAnsi="Times New Roman"/>
                      <w:sz w:val="24"/>
                      <w:szCs w:val="24"/>
                      <w:lang w:eastAsia="en-ZA"/>
                    </w:rPr>
                    <w:t>Asha George is supported by the South African Research Chair's Initiative of the Department of Science and Technology and National Research Foundation of South Africa (Grant No 82769)</w:t>
                  </w:r>
                  <w:r>
                    <w:rPr>
                      <w:rFonts w:ascii="Times New Roman" w:eastAsia="Times New Roman" w:hAnsi="Times New Roman"/>
                      <w:sz w:val="24"/>
                      <w:szCs w:val="24"/>
                      <w:lang w:eastAsia="en-ZA"/>
                    </w:rPr>
                    <w:t xml:space="preserve"> and the South African Medical Research Council. </w:t>
                  </w:r>
                  <w:r w:rsidRPr="009A2633">
                    <w:rPr>
                      <w:rFonts w:ascii="Times New Roman" w:eastAsia="Times New Roman" w:hAnsi="Times New Roman"/>
                      <w:sz w:val="24"/>
                      <w:szCs w:val="24"/>
                      <w:lang w:eastAsia="en-ZA"/>
                    </w:rPr>
                    <w:t>Any opinion, finding and conclusion or recommendation expressed in this material is that of the author and the NRF does not accept any liability in this regard.</w:t>
                  </w:r>
                </w:p>
                <w:p w14:paraId="4D76ED4E" w14:textId="77E14790" w:rsidR="00F52A77" w:rsidRPr="00966FC0" w:rsidRDefault="000A787F" w:rsidP="00966FC0">
                  <w:pPr>
                    <w:spacing w:after="240"/>
                    <w:rPr>
                      <w:rFonts w:ascii="Times New Roman" w:eastAsia="Times New Roman" w:hAnsi="Times New Roman"/>
                      <w:sz w:val="24"/>
                      <w:szCs w:val="24"/>
                      <w:lang w:eastAsia="en-ZA"/>
                    </w:rPr>
                  </w:pPr>
                  <w:r w:rsidRPr="000A787F">
                    <w:rPr>
                      <w:rFonts w:ascii="Times New Roman" w:eastAsia="Times New Roman" w:hAnsi="Times New Roman"/>
                      <w:sz w:val="24"/>
                      <w:szCs w:val="24"/>
                      <w:lang w:eastAsia="en-ZA"/>
                    </w:rPr>
                    <w:t xml:space="preserve">Countdown 2030 project funded by the Bill and Melinda Gates Foundation (INV-007594 / OPP1148933) paid for the publication processing charges. </w:t>
                  </w:r>
                  <w:r w:rsidR="00966FC0">
                    <w:rPr>
                      <w:rFonts w:ascii="Times New Roman" w:eastAsia="Times New Roman" w:hAnsi="Times New Roman"/>
                      <w:sz w:val="24"/>
                      <w:szCs w:val="24"/>
                      <w:lang w:eastAsia="en-ZA"/>
                    </w:rPr>
                    <w:t xml:space="preserve"> </w:t>
                  </w:r>
                </w:p>
              </w:tc>
              <w:tc>
                <w:tcPr>
                  <w:tcW w:w="4202" w:type="dxa"/>
                </w:tcPr>
                <w:p w14:paraId="5546D4A7" w14:textId="77777777" w:rsidR="000A787F" w:rsidRDefault="000A787F" w:rsidP="000A787F">
                  <w:r>
                    <w:t xml:space="preserve">Payment to my institution (University of the Western Cape). </w:t>
                  </w:r>
                </w:p>
                <w:p w14:paraId="667AB4C8" w14:textId="77777777" w:rsidR="00F52A77" w:rsidRPr="00B406C2" w:rsidRDefault="00F52A77" w:rsidP="00F52A77">
                  <w:pPr>
                    <w:rPr>
                      <w:rFonts w:asciiTheme="majorHAnsi" w:hAnsiTheme="majorHAnsi" w:cstheme="majorHAnsi"/>
                      <w:szCs w:val="22"/>
                    </w:rPr>
                  </w:pPr>
                  <w:bookmarkStart w:id="0" w:name="_GoBack"/>
                  <w:bookmarkEnd w:id="0"/>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lastRenderedPageBreak/>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5C67F4FA" w:rsidR="00F52A77" w:rsidRDefault="00517A7D"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C3A02CF" w:rsidR="00F52A77" w:rsidRDefault="00517A7D"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740884E" w:rsidR="00F52A77" w:rsidRDefault="00517A7D"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AC6CEFC" w:rsidR="00F52A77" w:rsidRDefault="00517A7D" w:rsidP="00F52A77">
                  <w:permStart w:id="2079991142" w:edGrp="everyone"/>
                  <w:r>
                    <w:t>I do receive consultancy fees from US Fund for UNICEF and UNU-IIGH for academic outputs</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056F89ED" w:rsidR="00F52A77" w:rsidRDefault="00517A7D" w:rsidP="00F52A77">
                  <w:permStart w:id="881918890" w:edGrp="everyone"/>
                  <w:r>
                    <w:t>I receive a nominal incentive fund from the South African government for each article published, as all South African university faculty members do</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C1B42F0" w:rsidR="00F52A77" w:rsidRDefault="00517A7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C7ECA72" w:rsidR="00F52A77" w:rsidRDefault="00517A7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06FDB1AA" w:rsidR="00F52A77" w:rsidRDefault="00517A7D"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lastRenderedPageBreak/>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F44B1CD" w:rsidR="00F52A77" w:rsidRDefault="00517A7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2E9C5A5" w:rsidR="00F52A77" w:rsidRDefault="00517A7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20F0E39" w:rsidR="00F52A77" w:rsidRDefault="00517A7D" w:rsidP="00F52A77">
                  <w:permStart w:id="530011188" w:edGrp="everyone"/>
                  <w:r>
                    <w:t>I am on an the Results Advisory Group for the GFF World Bank, on the STAG for WHO HRP program, and advise WHO on specific academic outputs</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7D5A126" w:rsidR="00F52A77" w:rsidRDefault="00517A7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BA3F2AD" w:rsidR="00F52A77" w:rsidRDefault="00517A7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A40918A" w:rsidR="00F52A77" w:rsidRDefault="00517A7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EF0EEF" w:rsidR="00F52A77" w:rsidRDefault="00815F9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49B7C3" w14:textId="77777777" w:rsidR="002E01F0" w:rsidRDefault="002E01F0" w:rsidP="00E23042">
      <w:r>
        <w:separator/>
      </w:r>
    </w:p>
  </w:endnote>
  <w:endnote w:type="continuationSeparator" w:id="0">
    <w:p w14:paraId="0245C9DC" w14:textId="77777777" w:rsidR="002E01F0" w:rsidRDefault="002E01F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3C0139A6"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0A787F">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CC3ABC" w14:textId="77777777" w:rsidR="002E01F0" w:rsidRDefault="002E01F0" w:rsidP="00E23042">
      <w:r>
        <w:separator/>
      </w:r>
    </w:p>
  </w:footnote>
  <w:footnote w:type="continuationSeparator" w:id="0">
    <w:p w14:paraId="1BA3C163" w14:textId="77777777" w:rsidR="002E01F0" w:rsidRDefault="002E01F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87F"/>
    <w:rsid w:val="000D01CB"/>
    <w:rsid w:val="001E24BE"/>
    <w:rsid w:val="001F07C3"/>
    <w:rsid w:val="001F15E2"/>
    <w:rsid w:val="002268E3"/>
    <w:rsid w:val="0029222F"/>
    <w:rsid w:val="002C2D8C"/>
    <w:rsid w:val="002E01F0"/>
    <w:rsid w:val="002E51B0"/>
    <w:rsid w:val="003309F0"/>
    <w:rsid w:val="00337D65"/>
    <w:rsid w:val="00341A75"/>
    <w:rsid w:val="003512AC"/>
    <w:rsid w:val="00432B4B"/>
    <w:rsid w:val="004D6329"/>
    <w:rsid w:val="004F79FD"/>
    <w:rsid w:val="00507BC6"/>
    <w:rsid w:val="00517A7D"/>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15F99"/>
    <w:rsid w:val="00826C60"/>
    <w:rsid w:val="00847884"/>
    <w:rsid w:val="008A55FE"/>
    <w:rsid w:val="008B36A0"/>
    <w:rsid w:val="008F723B"/>
    <w:rsid w:val="00926C21"/>
    <w:rsid w:val="0093113A"/>
    <w:rsid w:val="00932C52"/>
    <w:rsid w:val="00934F89"/>
    <w:rsid w:val="00957D7C"/>
    <w:rsid w:val="00966FC0"/>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DD19A0"/>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34487"/>
    <w:rsid w:val="003D6A0A"/>
    <w:rsid w:val="005D0476"/>
    <w:rsid w:val="005F78D4"/>
    <w:rsid w:val="007537EB"/>
    <w:rsid w:val="009C63DD"/>
    <w:rsid w:val="00D54BC6"/>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0594E-FF6E-49C0-AE92-507A1C358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2</Words>
  <Characters>3262</Characters>
  <Application>Microsoft Office Word</Application>
  <DocSecurity>8</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3</cp:revision>
  <dcterms:created xsi:type="dcterms:W3CDTF">2021-10-11T09:36:00Z</dcterms:created>
  <dcterms:modified xsi:type="dcterms:W3CDTF">2021-10-11T11:37:00Z</dcterms:modified>
</cp:coreProperties>
</file>